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7954F" w14:textId="77777777" w:rsidR="003C732F" w:rsidRPr="00D60254" w:rsidRDefault="003C732F" w:rsidP="003C732F">
      <w:pPr>
        <w:rPr>
          <w:b/>
          <w:bCs/>
        </w:rPr>
      </w:pPr>
      <w:r w:rsidRPr="00D60254">
        <w:rPr>
          <w:b/>
          <w:bCs/>
        </w:rPr>
        <w:t>Multimedia Appendix 1</w:t>
      </w:r>
    </w:p>
    <w:p w14:paraId="6BC7D9EE" w14:textId="1D188BB0" w:rsidR="003C732F" w:rsidRDefault="003C732F" w:rsidP="003C732F">
      <w:r>
        <w:t>Summary of survey questions regarding patient portal</w:t>
      </w:r>
      <w:r w:rsidR="00803E4E">
        <w:t>.</w:t>
      </w:r>
    </w:p>
    <w:p w14:paraId="31A1D9BF" w14:textId="292B4862" w:rsidR="003C732F" w:rsidRDefault="003C732F" w:rsidP="003C732F"/>
    <w:tbl>
      <w:tblPr>
        <w:tblStyle w:val="TableGrid"/>
        <w:tblpPr w:leftFromText="180" w:rightFromText="180" w:vertAnchor="text" w:horzAnchor="margin" w:tblpY="113"/>
        <w:tblW w:w="8936" w:type="dxa"/>
        <w:tblLook w:val="04A0" w:firstRow="1" w:lastRow="0" w:firstColumn="1" w:lastColumn="0" w:noHBand="0" w:noVBand="1"/>
      </w:tblPr>
      <w:tblGrid>
        <w:gridCol w:w="8308"/>
        <w:gridCol w:w="628"/>
      </w:tblGrid>
      <w:tr w:rsidR="003C732F" w14:paraId="5989E2C8" w14:textId="77777777" w:rsidTr="001A0CE2">
        <w:trPr>
          <w:trHeight w:val="772"/>
        </w:trPr>
        <w:tc>
          <w:tcPr>
            <w:tcW w:w="893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12F6D6" w14:textId="77777777" w:rsidR="003C732F" w:rsidRPr="00113414" w:rsidRDefault="003C732F" w:rsidP="00C1571A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341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Which of the following are barriers to accessing your patient portal, please ‘check’ those that apply to you (select all that apply).</w:t>
            </w:r>
          </w:p>
          <w:p w14:paraId="49944E3A" w14:textId="77777777" w:rsidR="003C732F" w:rsidRPr="00113414" w:rsidRDefault="003C732F" w:rsidP="00C1571A">
            <w:pPr>
              <w:pStyle w:val="ListParagraph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1341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*Patients instructed to leave this question blank or to write N/A if no barriers</w:t>
            </w:r>
          </w:p>
        </w:tc>
      </w:tr>
      <w:tr w:rsidR="003C732F" w14:paraId="6C137D38" w14:textId="77777777" w:rsidTr="001A0CE2">
        <w:trPr>
          <w:trHeight w:val="176"/>
        </w:trPr>
        <w:tc>
          <w:tcPr>
            <w:tcW w:w="8308" w:type="dxa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DF916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I do not have internet access</w:t>
            </w:r>
          </w:p>
        </w:tc>
        <w:tc>
          <w:tcPr>
            <w:tcW w:w="627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DD98016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A1)</w:t>
            </w:r>
          </w:p>
        </w:tc>
      </w:tr>
      <w:tr w:rsidR="003C732F" w14:paraId="7B1B12DC" w14:textId="77777777" w:rsidTr="001A0CE2">
        <w:trPr>
          <w:trHeight w:val="177"/>
        </w:trPr>
        <w:tc>
          <w:tcPr>
            <w:tcW w:w="83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7B425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I do not need a patient porta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C86D160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A2)</w:t>
            </w:r>
          </w:p>
        </w:tc>
      </w:tr>
      <w:tr w:rsidR="003C732F" w14:paraId="7E385633" w14:textId="77777777" w:rsidTr="001A0CE2">
        <w:trPr>
          <w:trHeight w:val="117"/>
        </w:trPr>
        <w:tc>
          <w:tcPr>
            <w:tcW w:w="83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AF6A98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I have multiple patient portal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C993FFB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A3)</w:t>
            </w:r>
          </w:p>
        </w:tc>
      </w:tr>
      <w:tr w:rsidR="003C732F" w14:paraId="265C9340" w14:textId="77777777" w:rsidTr="001A0CE2">
        <w:trPr>
          <w:trHeight w:val="117"/>
        </w:trPr>
        <w:tc>
          <w:tcPr>
            <w:tcW w:w="83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4FD072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Uncomfortable or lack of experience using a compute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AFC913C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A4)</w:t>
            </w:r>
          </w:p>
        </w:tc>
      </w:tr>
      <w:tr w:rsidR="003C732F" w14:paraId="57154252" w14:textId="77777777" w:rsidTr="001A0CE2">
        <w:trPr>
          <w:trHeight w:val="117"/>
        </w:trPr>
        <w:tc>
          <w:tcPr>
            <w:tcW w:w="83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9B9AB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Prefer to speak directly with a provider/team member by telephon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6A4B088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A5)</w:t>
            </w:r>
          </w:p>
        </w:tc>
      </w:tr>
      <w:tr w:rsidR="003C732F" w14:paraId="241DCA49" w14:textId="77777777" w:rsidTr="001A0CE2">
        <w:trPr>
          <w:trHeight w:val="158"/>
        </w:trPr>
        <w:tc>
          <w:tcPr>
            <w:tcW w:w="83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9E39B9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Prefer to speak directly with a provider/team member in-perso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2196AAB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A6)</w:t>
            </w:r>
          </w:p>
        </w:tc>
      </w:tr>
      <w:tr w:rsidR="003C732F" w14:paraId="242C1945" w14:textId="77777777" w:rsidTr="001A0CE2">
        <w:trPr>
          <w:trHeight w:val="117"/>
        </w:trPr>
        <w:tc>
          <w:tcPr>
            <w:tcW w:w="83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E613C9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I have privacy concern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691D885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A7)</w:t>
            </w:r>
          </w:p>
        </w:tc>
      </w:tr>
      <w:tr w:rsidR="003C732F" w14:paraId="2E6B2326" w14:textId="77777777" w:rsidTr="001A0CE2">
        <w:trPr>
          <w:trHeight w:val="270"/>
        </w:trPr>
        <w:tc>
          <w:tcPr>
            <w:tcW w:w="8308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4AD23353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Difficulty logging on/password issues</w:t>
            </w:r>
          </w:p>
        </w:tc>
        <w:tc>
          <w:tcPr>
            <w:tcW w:w="627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7D07C706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A8)</w:t>
            </w:r>
          </w:p>
        </w:tc>
      </w:tr>
      <w:tr w:rsidR="003C732F" w14:paraId="5551F576" w14:textId="77777777" w:rsidTr="001A0CE2">
        <w:trPr>
          <w:trHeight w:val="315"/>
        </w:trPr>
        <w:tc>
          <w:tcPr>
            <w:tcW w:w="893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3026EB" w14:textId="77777777" w:rsidR="003C732F" w:rsidRPr="00546D5D" w:rsidRDefault="003C732F" w:rsidP="00C1571A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46D5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How often (on average) do you access your patient portal?</w:t>
            </w:r>
          </w:p>
        </w:tc>
      </w:tr>
      <w:tr w:rsidR="003C732F" w14:paraId="16BEEB85" w14:textId="77777777" w:rsidTr="001A0CE2">
        <w:trPr>
          <w:trHeight w:val="1657"/>
        </w:trPr>
        <w:tc>
          <w:tcPr>
            <w:tcW w:w="8936" w:type="dxa"/>
            <w:gridSpan w:val="2"/>
            <w:shd w:val="clear" w:color="auto" w:fill="FFFFFF" w:themeFill="background1"/>
          </w:tcPr>
          <w:p w14:paraId="4442A5E1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Daily</w:t>
            </w:r>
          </w:p>
          <w:p w14:paraId="4BE285CC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A few times a week</w:t>
            </w:r>
          </w:p>
          <w:p w14:paraId="4C33D3E0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Once per week</w:t>
            </w:r>
          </w:p>
          <w:p w14:paraId="7B54205F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A few times a month</w:t>
            </w:r>
          </w:p>
          <w:p w14:paraId="656AE135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Once per month</w:t>
            </w:r>
          </w:p>
          <w:p w14:paraId="504EA278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A few times a year</w:t>
            </w:r>
          </w:p>
          <w:p w14:paraId="73BBA4DD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Once per year</w:t>
            </w:r>
          </w:p>
          <w:p w14:paraId="00B0B93C" w14:textId="77777777" w:rsidR="003C732F" w:rsidRPr="008715F1" w:rsidRDefault="003C732F" w:rsidP="00C1571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15F1">
              <w:rPr>
                <w:rFonts w:cstheme="minorHAnsi"/>
                <w:color w:val="000000" w:themeColor="text1"/>
                <w:sz w:val="18"/>
                <w:szCs w:val="18"/>
              </w:rPr>
              <w:t> Never</w:t>
            </w:r>
          </w:p>
        </w:tc>
      </w:tr>
    </w:tbl>
    <w:p w14:paraId="2626FD9B" w14:textId="77777777" w:rsidR="001A0CE2" w:rsidRDefault="001A0CE2" w:rsidP="001A0CE2"/>
    <w:p w14:paraId="7E5CDC64" w14:textId="776C696C" w:rsidR="001A0CE2" w:rsidRPr="001A0CE2" w:rsidRDefault="001A0CE2" w:rsidP="001A0CE2">
      <w:r w:rsidRPr="001A0CE2">
        <w:rPr>
          <w:b/>
          <w:bCs/>
        </w:rPr>
        <w:t>Inductive coding of barrier</w:t>
      </w:r>
      <w:r>
        <w:rPr>
          <w:b/>
          <w:bCs/>
        </w:rPr>
        <w:t xml:space="preserve"> type</w:t>
      </w:r>
    </w:p>
    <w:p w14:paraId="687A7016" w14:textId="68726F71" w:rsidR="001A0CE2" w:rsidRDefault="001A0CE2" w:rsidP="001A0CE2">
      <w:r>
        <w:t>Physical access (A1)</w:t>
      </w:r>
    </w:p>
    <w:p w14:paraId="2F5DF9E2" w14:textId="3E424127" w:rsidR="001A0CE2" w:rsidRDefault="001A0CE2" w:rsidP="001A0CE2">
      <w:r>
        <w:t>Discomfort with technology (A3, A4, A8)</w:t>
      </w:r>
    </w:p>
    <w:p w14:paraId="1634618A" w14:textId="400D9B14" w:rsidR="001A0CE2" w:rsidRDefault="001A0CE2" w:rsidP="001A0CE2">
      <w:r>
        <w:t xml:space="preserve">Patient preferences for nonelectronic </w:t>
      </w:r>
      <w:r w:rsidR="00DE7FB8">
        <w:t>health</w:t>
      </w:r>
      <w:r w:rsidR="00371C95">
        <w:t xml:space="preserve"> </w:t>
      </w:r>
      <w:r w:rsidR="00DE7FB8">
        <w:t xml:space="preserve">care </w:t>
      </w:r>
      <w:r>
        <w:t>provider communication (A2, A5, A6)</w:t>
      </w:r>
    </w:p>
    <w:p w14:paraId="61A2FBAB" w14:textId="77777777" w:rsidR="00AB287D" w:rsidRDefault="00AB287D" w:rsidP="001A0CE2"/>
    <w:p w14:paraId="4E0D3C25" w14:textId="728EA19A" w:rsidR="001A0CE2" w:rsidRPr="001A0CE2" w:rsidRDefault="001A0CE2" w:rsidP="001A0CE2"/>
    <w:sectPr w:rsidR="001A0CE2" w:rsidRPr="001A0CE2" w:rsidSect="001D7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57D2A"/>
    <w:multiLevelType w:val="hybridMultilevel"/>
    <w:tmpl w:val="B6487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90"/>
    <w:rsid w:val="001A0CE2"/>
    <w:rsid w:val="001D7A44"/>
    <w:rsid w:val="00371C95"/>
    <w:rsid w:val="003C732F"/>
    <w:rsid w:val="003D0872"/>
    <w:rsid w:val="00803E4E"/>
    <w:rsid w:val="00930E5F"/>
    <w:rsid w:val="00A67D48"/>
    <w:rsid w:val="00AB287D"/>
    <w:rsid w:val="00B94390"/>
    <w:rsid w:val="00DD6DC1"/>
    <w:rsid w:val="00DE7FB8"/>
    <w:rsid w:val="00EE58DA"/>
    <w:rsid w:val="00F0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3FBCF"/>
  <w15:chartTrackingRefBased/>
  <w15:docId w15:val="{F8FCCF91-8235-484D-927E-9466A3220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C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390"/>
    <w:pPr>
      <w:ind w:left="720"/>
      <w:contextualSpacing/>
    </w:pPr>
  </w:style>
  <w:style w:type="table" w:styleId="TableGrid">
    <w:name w:val="Table Grid"/>
    <w:basedOn w:val="TableNormal"/>
    <w:uiPriority w:val="39"/>
    <w:rsid w:val="00B9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s">
    <w:name w:val="ins"/>
    <w:basedOn w:val="DefaultParagraphFont"/>
    <w:rsid w:val="001A0CE2"/>
  </w:style>
  <w:style w:type="character" w:customStyle="1" w:styleId="del">
    <w:name w:val="del"/>
    <w:basedOn w:val="DefaultParagraphFont"/>
    <w:rsid w:val="001A0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5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itvak</dc:creator>
  <cp:keywords/>
  <dc:description/>
  <cp:lastModifiedBy>Audrey Litvak</cp:lastModifiedBy>
  <cp:revision>7</cp:revision>
  <dcterms:created xsi:type="dcterms:W3CDTF">2025-12-27T02:04:00Z</dcterms:created>
  <dcterms:modified xsi:type="dcterms:W3CDTF">2025-12-27T06:20:00Z</dcterms:modified>
</cp:coreProperties>
</file>